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377" w:rsidRDefault="002A2377" w:rsidP="002A2377">
      <w:pPr>
        <w:spacing w:line="480" w:lineRule="auto"/>
        <w:rPr>
          <w:b/>
          <w:bCs/>
        </w:rPr>
      </w:pPr>
      <w:r>
        <w:rPr>
          <w:b/>
          <w:bCs/>
        </w:rPr>
        <w:t>Table S</w:t>
      </w:r>
      <w:r w:rsidRPr="00B7507D">
        <w:rPr>
          <w:b/>
          <w:bCs/>
        </w:rPr>
        <w:t>1.</w:t>
      </w:r>
      <w:r w:rsidRPr="00833321">
        <w:rPr>
          <w:b/>
          <w:bCs/>
        </w:rPr>
        <w:t xml:space="preserve"> </w:t>
      </w:r>
    </w:p>
    <w:p w:rsidR="002A2377" w:rsidRDefault="002A2377" w:rsidP="002A2377">
      <w:pPr>
        <w:rPr>
          <w:bCs/>
          <w:lang w:val="en-GB"/>
        </w:rPr>
      </w:pPr>
    </w:p>
    <w:tbl>
      <w:tblPr>
        <w:tblW w:w="10080" w:type="dxa"/>
        <w:tblInd w:w="-290" w:type="dxa"/>
        <w:tblCellMar>
          <w:left w:w="70" w:type="dxa"/>
          <w:right w:w="70" w:type="dxa"/>
        </w:tblCellMar>
        <w:tblLook w:val="0000"/>
      </w:tblPr>
      <w:tblGrid>
        <w:gridCol w:w="1687"/>
        <w:gridCol w:w="1620"/>
        <w:gridCol w:w="1733"/>
        <w:gridCol w:w="1800"/>
        <w:gridCol w:w="1620"/>
        <w:gridCol w:w="1620"/>
      </w:tblGrid>
      <w:tr w:rsidR="002A2377" w:rsidTr="008F1259">
        <w:trPr>
          <w:trHeight w:val="255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cleaning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 in hand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 on substr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in mout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in hands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xed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Pr="00625109" w:rsidRDefault="002A2377" w:rsidP="008F125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25109">
              <w:rPr>
                <w:rFonts w:ascii="Arial" w:hAnsi="Arial" w:cs="Arial"/>
                <w:bCs/>
                <w:sz w:val="20"/>
                <w:szCs w:val="20"/>
              </w:rPr>
              <w:t xml:space="preserve"> [1.42, 7.15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15, 5.3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Pr="00B403C6" w:rsidRDefault="002A2377" w:rsidP="008F125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403C6">
              <w:rPr>
                <w:rFonts w:ascii="Arial" w:hAnsi="Arial" w:cs="Arial"/>
                <w:bCs/>
                <w:sz w:val="20"/>
                <w:szCs w:val="20"/>
              </w:rPr>
              <w:t xml:space="preserve"> [0.03, 1.6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Pr="00B403C6" w:rsidRDefault="002A2377" w:rsidP="008F125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403C6">
              <w:rPr>
                <w:rFonts w:ascii="Arial" w:hAnsi="Arial" w:cs="Arial"/>
                <w:bCs/>
                <w:sz w:val="20"/>
                <w:szCs w:val="20"/>
              </w:rPr>
              <w:t xml:space="preserve"> [0.54, 1.3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34, 0.34]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[-0.51, 1.19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96, 0.5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55, 0.2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30, 0.3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 0.02, 0.30]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cl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10, 1.55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Pr="00625109" w:rsidRDefault="002A2377" w:rsidP="008F12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6390">
              <w:rPr>
                <w:rFonts w:ascii="Arial" w:hAnsi="Arial" w:cs="Arial"/>
                <w:b/>
                <w:sz w:val="20"/>
                <w:szCs w:val="20"/>
              </w:rPr>
              <w:t>[ 0.62, 2.1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61, 0.1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[-1.22,- 0.6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0, 0.26]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: Age Cla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54, 3.01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90, 2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1.15, 0.4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58, 0.4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-0.57, 0.03]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dom effec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rilin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47[ 0.45, 0.85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.27[ 0.45, 0.89]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4[ 0.21, 0.5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8[ 0.12, 0.4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6[ 0.32, 0.68]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[0.00, 1.66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[0.00, 1.3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[0.00, 1.16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[0.00, 0.5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[0.00, 1.13]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3[ 0.09, 0.54]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7[ 0.09, 0.5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[0.00, 0.2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[0.00, 0.1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[0.00, 0.23]</w:t>
            </w:r>
          </w:p>
        </w:tc>
      </w:tr>
      <w:tr w:rsidR="002A2377" w:rsidTr="008F1259">
        <w:trPr>
          <w:trHeight w:val="255"/>
        </w:trPr>
        <w:tc>
          <w:tcPr>
            <w:tcW w:w="1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[2.65, 3.04]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[2.45, 2.80]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[1.34, 1.53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[1.03, 1.1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A2377" w:rsidRDefault="002A2377" w:rsidP="008F12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[0.44, 0.50]</w:t>
            </w:r>
          </w:p>
        </w:tc>
      </w:tr>
    </w:tbl>
    <w:p w:rsidR="002A2377" w:rsidRDefault="002A2377" w:rsidP="002A2377">
      <w:pPr>
        <w:spacing w:line="480" w:lineRule="auto"/>
        <w:jc w:val="both"/>
        <w:rPr>
          <w:b/>
          <w:bCs/>
        </w:rPr>
      </w:pPr>
    </w:p>
    <w:p w:rsidR="00145FFF" w:rsidRDefault="00145FFF"/>
    <w:sectPr w:rsidR="00145FFF" w:rsidSect="00145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2377"/>
    <w:rsid w:val="00145FFF"/>
    <w:rsid w:val="002A2377"/>
    <w:rsid w:val="00882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3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2-03-30T21:09:00Z</dcterms:created>
  <dcterms:modified xsi:type="dcterms:W3CDTF">2012-03-30T21:10:00Z</dcterms:modified>
</cp:coreProperties>
</file>